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D59" w:rsidRDefault="00FF5FD0">
      <w:pPr>
        <w:rPr>
          <w:rFonts w:cs="Calibri"/>
          <w:sz w:val="22"/>
          <w:szCs w:val="22"/>
        </w:rPr>
      </w:pPr>
      <w:r>
        <w:rPr>
          <w:rFonts w:cs="Calibri"/>
          <w:b/>
          <w:bCs/>
          <w:sz w:val="22"/>
          <w:szCs w:val="22"/>
        </w:rPr>
        <w:t>Supplementary Table 1</w:t>
      </w:r>
      <w:r>
        <w:rPr>
          <w:rFonts w:cs="Calibri"/>
          <w:sz w:val="22"/>
          <w:szCs w:val="22"/>
        </w:rPr>
        <w:t xml:space="preserve"> Baseline characteristics between STEMI and NSTEMI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03"/>
        <w:gridCol w:w="2136"/>
        <w:gridCol w:w="2616"/>
        <w:gridCol w:w="1267"/>
      </w:tblGrid>
      <w:tr w:rsidR="00AD5D59" w:rsidRPr="000E21BF">
        <w:tc>
          <w:tcPr>
            <w:tcW w:w="25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TEMI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group (n=124)</w:t>
            </w:r>
          </w:p>
        </w:tc>
        <w:tc>
          <w:tcPr>
            <w:tcW w:w="2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TEMI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group (n=312) 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AD5D59" w:rsidRPr="000E21BF">
        <w:tc>
          <w:tcPr>
            <w:tcW w:w="2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.94±11.30</w:t>
            </w:r>
          </w:p>
        </w:tc>
        <w:tc>
          <w:tcPr>
            <w:tcW w:w="26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8.88±11.34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378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Gender, Male, n (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5(76.6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2(80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200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3(58.7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4(49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046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Diabetes, n (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 (21.8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 (20.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32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moker, n (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2 (58.1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3(61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266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lcohol drinking, n (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 (10.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6 (14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54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Killip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lass&gt;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1, n (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(29.0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(20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rdiac arrest</w:t>
            </w:r>
            <w:r w:rsidR="004D1576"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(11.3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(6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ethal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arrhythmia</w:t>
            </w:r>
            <w:r w:rsidR="004D1576"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(4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aboratory parameters</w:t>
            </w:r>
            <w:bookmarkStart w:id="0" w:name="_GoBack"/>
            <w:bookmarkEnd w:id="0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AD5D59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AD5D59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AD5D59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WBC (×10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36±2.4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97±3.4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Hb (g/L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1.00±17.3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3.66±17.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48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PLT (×10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0.58±67.8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9.03±58.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11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NEUT (×10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20±2.3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73±2.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MONO (×10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4±0.1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5±0.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6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FIB (g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7±0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34±1.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017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Glucose (mmol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51±3.1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84±3.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92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BUN (mmol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44±1.4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66±1.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93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Scr (umol/L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.14±17.0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8.06±19.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21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UA (umol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9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  <w:lang w:eastAsia="zh-Hans"/>
              </w:rPr>
              <w:t>.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  <w:lang w:eastAsia="zh-Hans"/>
              </w:rPr>
              <w:t>37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85.7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9.34±185.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97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ALB (g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.63±5.5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.95±5.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TC (mmol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91±0.9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05±0.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50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TG (mmol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6±0.9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4±1.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35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HDL-C (mmol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±0.2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±0.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45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LDL-C (mmol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36±0.8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47±0.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183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APOA (g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0±0.1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1±0.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12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APOB (g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1±0.2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4±0.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208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APOE (mg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.19±14.7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.84±13.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70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Lp(a) (mg/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1.89±144.3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5.83±122.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85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FAR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6.77±21.8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4.48±21.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4D14A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026</w:t>
            </w:r>
          </w:p>
        </w:tc>
      </w:tr>
      <w:tr w:rsidR="00AD5D59" w:rsidRPr="000E21BF">
        <w:tc>
          <w:tcPr>
            <w:tcW w:w="2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5D59" w:rsidRPr="004D14AD" w:rsidRDefault="00FF5FD0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D14A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4D14AD">
              <w:rPr>
                <w:rFonts w:ascii="Times New Roman" w:hAnsi="Times New Roman"/>
                <w:b/>
                <w:bCs/>
                <w:sz w:val="16"/>
                <w:szCs w:val="16"/>
              </w:rPr>
              <w:t>LV</w:t>
            </w:r>
            <w:r w:rsidRPr="004D14AD">
              <w:rPr>
                <w:rFonts w:ascii="Times New Roman" w:hAnsi="Times New Roman"/>
                <w:b/>
                <w:bCs/>
                <w:sz w:val="16"/>
                <w:szCs w:val="16"/>
              </w:rPr>
              <w:t>EF (%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sz w:val="16"/>
                <w:szCs w:val="16"/>
              </w:rPr>
              <w:t>53.36±9.84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sz w:val="16"/>
                <w:szCs w:val="16"/>
              </w:rPr>
              <w:t>5</w:t>
            </w:r>
            <w:r w:rsidRPr="004D14AD">
              <w:rPr>
                <w:rFonts w:ascii="Times New Roman" w:hAnsi="Times New Roman"/>
                <w:sz w:val="16"/>
                <w:szCs w:val="16"/>
              </w:rPr>
              <w:t>8.22±1</w:t>
            </w:r>
            <w:r w:rsidRPr="004D14AD">
              <w:rPr>
                <w:rFonts w:ascii="Times New Roman" w:hAnsi="Times New Roman"/>
                <w:sz w:val="16"/>
                <w:szCs w:val="16"/>
              </w:rPr>
              <w:t>0.</w:t>
            </w:r>
            <w:r w:rsidRPr="004D14AD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5D59" w:rsidRPr="004D14AD" w:rsidRDefault="00FF5FD0">
            <w:pPr>
              <w:rPr>
                <w:rFonts w:ascii="Times New Roman" w:hAnsi="Times New Roman"/>
                <w:sz w:val="16"/>
                <w:szCs w:val="16"/>
              </w:rPr>
            </w:pPr>
            <w:r w:rsidRPr="004D14A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</w:tbl>
    <w:p w:rsidR="00AD5D59" w:rsidRPr="000E21BF" w:rsidRDefault="00FF5FD0">
      <w:pPr>
        <w:widowControl/>
        <w:jc w:val="left"/>
        <w:rPr>
          <w:rFonts w:eastAsia="AdvOT863180fb" w:cs="Calibri"/>
          <w:iCs/>
          <w:color w:val="000000"/>
          <w:kern w:val="0"/>
          <w:sz w:val="18"/>
          <w:szCs w:val="18"/>
          <w:lang w:bidi="ar"/>
        </w:rPr>
      </w:pPr>
      <w:r w:rsidRPr="000E21BF">
        <w:rPr>
          <w:rFonts w:eastAsia="AdvOT863180fb" w:cs="Calibri"/>
          <w:iCs/>
          <w:color w:val="000000"/>
          <w:kern w:val="0"/>
          <w:sz w:val="18"/>
          <w:szCs w:val="18"/>
          <w:lang w:bidi="ar"/>
        </w:rPr>
        <w:t xml:space="preserve">Values are expressed as mean </w:t>
      </w:r>
      <w:r w:rsidRPr="000E21BF">
        <w:rPr>
          <w:rFonts w:cs="Calibri"/>
          <w:iCs/>
          <w:sz w:val="18"/>
          <w:szCs w:val="18"/>
        </w:rPr>
        <w:t xml:space="preserve">± </w:t>
      </w:r>
      <w:r w:rsidRPr="000E21BF">
        <w:rPr>
          <w:rFonts w:eastAsia="AdvOT863180fb" w:cs="Calibri"/>
          <w:iCs/>
          <w:color w:val="000000"/>
          <w:kern w:val="0"/>
          <w:sz w:val="18"/>
          <w:szCs w:val="18"/>
          <w:lang w:bidi="ar"/>
        </w:rPr>
        <w:t>SD or n (%), SD, standard deviation</w:t>
      </w:r>
    </w:p>
    <w:p w:rsidR="00AD5D59" w:rsidRPr="000E21BF" w:rsidRDefault="00FF5FD0">
      <w:pPr>
        <w:pStyle w:val="4"/>
        <w:widowControl/>
        <w:shd w:val="clear" w:color="auto" w:fill="FFFFFF"/>
        <w:spacing w:beforeAutospacing="0" w:after="72" w:afterAutospacing="0"/>
        <w:rPr>
          <w:rFonts w:ascii="Calibri" w:eastAsia="AdvOT863180fb" w:hAnsi="Calibri" w:cs="Calibri" w:hint="default"/>
          <w:b w:val="0"/>
          <w:i/>
          <w:iCs/>
          <w:color w:val="000000"/>
          <w:sz w:val="18"/>
          <w:szCs w:val="18"/>
          <w:lang w:bidi="ar"/>
        </w:rPr>
      </w:pPr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 xml:space="preserve">WBC, white blood cell; Hb, hemoglobin; PLT, platelet; NEUT, </w:t>
      </w:r>
      <w:hyperlink r:id="rId7" w:anchor="/javascript:;" w:history="1">
        <w:r w:rsidRPr="000E21BF">
          <w:rPr>
            <w:rFonts w:ascii="Calibri" w:eastAsia="AdvOT863180fb" w:hAnsi="Calibri" w:cs="Calibri" w:hint="default"/>
            <w:b w:val="0"/>
            <w:iCs/>
            <w:color w:val="000000"/>
            <w:sz w:val="18"/>
            <w:szCs w:val="18"/>
            <w:lang w:bidi="ar"/>
          </w:rPr>
          <w:t>neutrophil</w:t>
        </w:r>
      </w:hyperlink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 xml:space="preserve">; MONO, </w:t>
      </w:r>
      <w:hyperlink r:id="rId8" w:anchor="/javascript:;" w:history="1">
        <w:r w:rsidRPr="000E21BF">
          <w:rPr>
            <w:rFonts w:ascii="Calibri" w:eastAsia="AdvOT863180fb" w:hAnsi="Calibri" w:cs="Calibri" w:hint="default"/>
            <w:b w:val="0"/>
            <w:iCs/>
            <w:color w:val="000000"/>
            <w:sz w:val="18"/>
            <w:szCs w:val="18"/>
            <w:lang w:bidi="ar"/>
          </w:rPr>
          <w:t>monocyte</w:t>
        </w:r>
      </w:hyperlink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 xml:space="preserve">; FIB, fibrinogen; BUN, </w:t>
      </w:r>
      <w:hyperlink r:id="rId9" w:anchor="/javascript:;" w:history="1">
        <w:r w:rsidRPr="000E21BF">
          <w:rPr>
            <w:rFonts w:ascii="Calibri" w:eastAsia="AdvOT863180fb" w:hAnsi="Calibri" w:cs="Calibri" w:hint="default"/>
            <w:b w:val="0"/>
            <w:iCs/>
            <w:color w:val="000000"/>
            <w:sz w:val="18"/>
            <w:szCs w:val="18"/>
            <w:lang w:bidi="ar"/>
          </w:rPr>
          <w:t>urea</w:t>
        </w:r>
      </w:hyperlink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> </w:t>
      </w:r>
      <w:hyperlink r:id="rId10" w:anchor="/javascript:;" w:history="1">
        <w:r w:rsidRPr="000E21BF">
          <w:rPr>
            <w:rFonts w:ascii="Calibri" w:eastAsia="AdvOT863180fb" w:hAnsi="Calibri" w:cs="Calibri" w:hint="default"/>
            <w:b w:val="0"/>
            <w:iCs/>
            <w:color w:val="000000"/>
            <w:sz w:val="18"/>
            <w:szCs w:val="18"/>
            <w:lang w:bidi="ar"/>
          </w:rPr>
          <w:t>nitrogen</w:t>
        </w:r>
      </w:hyperlink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 xml:space="preserve">; Scr, serum </w:t>
      </w:r>
      <w:hyperlink r:id="rId11" w:anchor="/javascript:;" w:history="1">
        <w:r w:rsidRPr="000E21BF">
          <w:rPr>
            <w:rFonts w:ascii="Calibri" w:eastAsia="AdvOT863180fb" w:hAnsi="Calibri" w:cs="Calibri" w:hint="default"/>
            <w:b w:val="0"/>
            <w:iCs/>
            <w:color w:val="000000"/>
            <w:sz w:val="18"/>
            <w:szCs w:val="18"/>
            <w:lang w:bidi="ar"/>
          </w:rPr>
          <w:t>creatinine</w:t>
        </w:r>
      </w:hyperlink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>; UA, uric acid;</w:t>
      </w:r>
      <w:r w:rsidRPr="000E21BF">
        <w:rPr>
          <w:rFonts w:ascii="Calibri" w:hAnsi="Calibri" w:cs="Calibri" w:hint="default"/>
          <w:b w:val="0"/>
          <w:iCs/>
          <w:color w:val="000000"/>
          <w:sz w:val="18"/>
          <w:szCs w:val="18"/>
          <w:lang w:bidi="ar"/>
        </w:rPr>
        <w:t xml:space="preserve"> </w:t>
      </w:r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 xml:space="preserve">ALB, albumin; TC, total cholesterol; TG: triglyceride; HDL-C, high-density lipoprotein cholesterol; LDL-C, low-density lipoprotein cholesterol; ApoA, apolipoprotein A; ApoB, apolipoprotein B; ApoE, apolipoprotein E; Lp(a), </w:t>
      </w:r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>lipoprotein (a); FAR, fibrinogen-to-albumin ratio;</w:t>
      </w:r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 xml:space="preserve"> LVEF</w:t>
      </w:r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 xml:space="preserve">, </w:t>
      </w:r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>left ventricular ejection fraction</w:t>
      </w:r>
      <w:r w:rsidRPr="000E21BF">
        <w:rPr>
          <w:rFonts w:ascii="Calibri" w:eastAsia="AdvOT863180fb" w:hAnsi="Calibri" w:cs="Calibri" w:hint="default"/>
          <w:b w:val="0"/>
          <w:iCs/>
          <w:color w:val="000000"/>
          <w:sz w:val="18"/>
          <w:szCs w:val="18"/>
          <w:lang w:bidi="ar"/>
        </w:rPr>
        <w:t>.</w:t>
      </w:r>
    </w:p>
    <w:p w:rsidR="00AD5D59" w:rsidRDefault="00AD5D59"/>
    <w:sectPr w:rsidR="00AD5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FD0" w:rsidRDefault="00FF5FD0" w:rsidP="000E21BF">
      <w:r>
        <w:separator/>
      </w:r>
    </w:p>
  </w:endnote>
  <w:endnote w:type="continuationSeparator" w:id="0">
    <w:p w:rsidR="00FF5FD0" w:rsidRDefault="00FF5FD0" w:rsidP="000E2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FD0" w:rsidRDefault="00FF5FD0" w:rsidP="000E21BF">
      <w:r>
        <w:separator/>
      </w:r>
    </w:p>
  </w:footnote>
  <w:footnote w:type="continuationSeparator" w:id="0">
    <w:p w:rsidR="00FF5FD0" w:rsidRDefault="00FF5FD0" w:rsidP="000E2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0B3DC3"/>
    <w:rsid w:val="F85CEEE4"/>
    <w:rsid w:val="000827F0"/>
    <w:rsid w:val="000E21BF"/>
    <w:rsid w:val="00194672"/>
    <w:rsid w:val="001A42B5"/>
    <w:rsid w:val="001B4043"/>
    <w:rsid w:val="00230078"/>
    <w:rsid w:val="00267E7B"/>
    <w:rsid w:val="00367325"/>
    <w:rsid w:val="0038672F"/>
    <w:rsid w:val="00391ECC"/>
    <w:rsid w:val="00495AEF"/>
    <w:rsid w:val="004C1AC5"/>
    <w:rsid w:val="004C7478"/>
    <w:rsid w:val="004D14AD"/>
    <w:rsid w:val="004D1576"/>
    <w:rsid w:val="004F6945"/>
    <w:rsid w:val="0053246D"/>
    <w:rsid w:val="00550A78"/>
    <w:rsid w:val="006617AA"/>
    <w:rsid w:val="006B3938"/>
    <w:rsid w:val="006B4B4A"/>
    <w:rsid w:val="006F0E71"/>
    <w:rsid w:val="006F5E34"/>
    <w:rsid w:val="00705BC0"/>
    <w:rsid w:val="007B2D61"/>
    <w:rsid w:val="00804A87"/>
    <w:rsid w:val="00822B58"/>
    <w:rsid w:val="0085177F"/>
    <w:rsid w:val="0085638B"/>
    <w:rsid w:val="00876876"/>
    <w:rsid w:val="00997DA8"/>
    <w:rsid w:val="00A35FF0"/>
    <w:rsid w:val="00A4730E"/>
    <w:rsid w:val="00AD5D59"/>
    <w:rsid w:val="00B22E70"/>
    <w:rsid w:val="00B825AF"/>
    <w:rsid w:val="00B91E63"/>
    <w:rsid w:val="00CA4365"/>
    <w:rsid w:val="00CF0749"/>
    <w:rsid w:val="00D91711"/>
    <w:rsid w:val="00DF3F92"/>
    <w:rsid w:val="00E331EB"/>
    <w:rsid w:val="00FF5FD0"/>
    <w:rsid w:val="20073694"/>
    <w:rsid w:val="2AAD3C08"/>
    <w:rsid w:val="35B728B2"/>
    <w:rsid w:val="450B3DC3"/>
    <w:rsid w:val="54A0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674CF5"/>
  <w15:docId w15:val="{01B41C92-8F0E-4BEB-9D83-C23FB8321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eastAsia="宋体"/>
      <w:kern w:val="2"/>
      <w:sz w:val="21"/>
      <w:szCs w:val="21"/>
    </w:rPr>
  </w:style>
  <w:style w:type="paragraph" w:styleId="4">
    <w:name w:val="heading 4"/>
    <w:basedOn w:val="a"/>
    <w:next w:val="a"/>
    <w:uiPriority w:val="9"/>
    <w:unhideWhenUsed/>
    <w:qFormat/>
    <w:pPr>
      <w:spacing w:beforeAutospacing="1" w:afterAutospacing="1"/>
      <w:jc w:val="left"/>
      <w:outlineLvl w:val="3"/>
    </w:pPr>
    <w:rPr>
      <w:rFonts w:ascii="宋体" w:hAnsi="宋体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eastAsia="宋体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/%25E8%25BD%25AF%25E4%25BB%25B6/Dict/8.7.0.0/resultui/html/index.htm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file:///D:/%25E8%25BD%25AF%25E4%25BB%25B6/Dict/8.7.0.0/resultui/html/index.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file:///D:/%25E8%25BD%25AF%25E4%25BB%25B6/Dict/8.7.0.0/resultui/html/index.html" TargetMode="External"/><Relationship Id="rId5" Type="http://schemas.openxmlformats.org/officeDocument/2006/relationships/footnotes" Target="footnotes.xml"/><Relationship Id="rId10" Type="http://schemas.openxmlformats.org/officeDocument/2006/relationships/hyperlink" Target="file:///D:/%25E8%25BD%25AF%25E4%25BB%25B6/Dict/8.7.0.0/resultui/html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D:/%25E8%25BD%25AF%25E4%25BB%25B6/Dict/8.7.0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 Flanker</dc:creator>
  <cp:lastModifiedBy>Han Dan</cp:lastModifiedBy>
  <cp:revision>26</cp:revision>
  <dcterms:created xsi:type="dcterms:W3CDTF">2021-10-27T10:18:00Z</dcterms:created>
  <dcterms:modified xsi:type="dcterms:W3CDTF">2021-10-30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6374EDA855E4E14A24A545F5FBDB911</vt:lpwstr>
  </property>
</Properties>
</file>